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403" w:tblpY="2217"/>
        <w:tblW w:w="10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417"/>
        <w:gridCol w:w="1418"/>
        <w:gridCol w:w="1938"/>
        <w:gridCol w:w="1692"/>
        <w:gridCol w:w="1347"/>
      </w:tblGrid>
      <w:tr w:rsidR="002338E1" w:rsidRPr="009F5F66" w14:paraId="0A6C3EE5" w14:textId="77777777" w:rsidTr="002338E1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8BD114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E0D132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C63856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ovariates</w:t>
            </w:r>
          </w:p>
        </w:tc>
      </w:tr>
      <w:tr w:rsidR="002338E1" w:rsidRPr="009F5F66" w14:paraId="793FEF25" w14:textId="77777777" w:rsidTr="002338E1">
        <w:trPr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5B59035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linical informa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16A4A39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Demographic inform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AE480B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0EB7F2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1B392C2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Height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41120022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Weight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A9BE227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Time before admission</w:t>
            </w:r>
          </w:p>
        </w:tc>
      </w:tr>
      <w:tr w:rsidR="002338E1" w:rsidRPr="009F5F66" w14:paraId="4B43812B" w14:textId="77777777" w:rsidTr="002338E1">
        <w:trPr>
          <w:trHeight w:val="20"/>
        </w:trPr>
        <w:tc>
          <w:tcPr>
            <w:tcW w:w="1276" w:type="dxa"/>
            <w:vMerge/>
            <w:vAlign w:val="center"/>
          </w:tcPr>
          <w:p w14:paraId="24C65DBF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907333D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45969B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CAFA449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493E2E2E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17E743F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B3E976A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38E1" w:rsidRPr="009F5F66" w14:paraId="69DF33AA" w14:textId="77777777" w:rsidTr="002338E1">
        <w:trPr>
          <w:trHeight w:val="20"/>
        </w:trPr>
        <w:tc>
          <w:tcPr>
            <w:tcW w:w="1276" w:type="dxa"/>
            <w:vMerge/>
            <w:vAlign w:val="center"/>
          </w:tcPr>
          <w:p w14:paraId="31E5A979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vAlign w:val="center"/>
          </w:tcPr>
          <w:p w14:paraId="52A35C99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60244B06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Heart disease</w:t>
            </w:r>
          </w:p>
        </w:tc>
        <w:tc>
          <w:tcPr>
            <w:tcW w:w="1418" w:type="dxa"/>
          </w:tcPr>
          <w:p w14:paraId="6B5EFF2B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Pulmonary disease</w:t>
            </w:r>
          </w:p>
        </w:tc>
        <w:tc>
          <w:tcPr>
            <w:tcW w:w="1938" w:type="dxa"/>
          </w:tcPr>
          <w:p w14:paraId="366FF43B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692" w:type="dxa"/>
          </w:tcPr>
          <w:p w14:paraId="7FF94C94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347" w:type="dxa"/>
          </w:tcPr>
          <w:p w14:paraId="19FBBF1B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38E1" w:rsidRPr="009F5F66" w14:paraId="4D56945A" w14:textId="77777777" w:rsidTr="002338E1">
        <w:trPr>
          <w:trHeight w:val="20"/>
        </w:trPr>
        <w:tc>
          <w:tcPr>
            <w:tcW w:w="1276" w:type="dxa"/>
            <w:vMerge/>
            <w:vAlign w:val="center"/>
          </w:tcPr>
          <w:p w14:paraId="4C81B89D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7944F34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Therapeutic inform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AF5481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Surger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49D82C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Intubation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1FF6B47A" w14:textId="1C2BB2CB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orticosteroid us</w:t>
            </w:r>
            <w:r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56767167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oma severity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8E96864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Urinary volume</w:t>
            </w:r>
          </w:p>
        </w:tc>
      </w:tr>
      <w:tr w:rsidR="002338E1" w:rsidRPr="009F5F66" w14:paraId="6805A544" w14:textId="77777777" w:rsidTr="002338E1">
        <w:trPr>
          <w:trHeight w:val="20"/>
        </w:trPr>
        <w:tc>
          <w:tcPr>
            <w:tcW w:w="1276" w:type="dxa"/>
            <w:vMerge/>
          </w:tcPr>
          <w:p w14:paraId="0D861A3D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</w:tcPr>
          <w:p w14:paraId="6CA94BF5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5D3DFE1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1418" w:type="dxa"/>
          </w:tcPr>
          <w:p w14:paraId="1C40878B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8" w:type="dxa"/>
          </w:tcPr>
          <w:p w14:paraId="729C99F0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2" w:type="dxa"/>
          </w:tcPr>
          <w:p w14:paraId="7CCA8019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7" w:type="dxa"/>
          </w:tcPr>
          <w:p w14:paraId="7FA13F48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38E1" w:rsidRPr="009F5F66" w14:paraId="10BD3D0C" w14:textId="77777777" w:rsidTr="002338E1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</w:tcPr>
          <w:p w14:paraId="3BA20223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38C9C9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A21264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A84F2A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01F1A0A7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2DACE875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D5E966A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38E1" w:rsidRPr="009F5F66" w14:paraId="55A46B3F" w14:textId="77777777" w:rsidTr="002338E1">
        <w:trPr>
          <w:trHeight w:val="20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BB559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Laboratory informa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8F5D0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Laboratory results</w:t>
            </w:r>
          </w:p>
          <w:p w14:paraId="398B2EA4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(Lab 1</w:t>
            </w:r>
            <w:r w:rsidRPr="009F5F66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9F5F66">
              <w:rPr>
                <w:rFonts w:ascii="Times New Roman" w:hAnsi="Times New Roman" w:cs="Times New Roman"/>
                <w:sz w:val="22"/>
              </w:rPr>
              <w:t>, Lab 2</w:t>
            </w:r>
            <w:r w:rsidRPr="009F5F66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9F5F66">
              <w:rPr>
                <w:rFonts w:ascii="Times New Roman" w:hAnsi="Times New Roman" w:cs="Times New Roman"/>
                <w:sz w:val="22"/>
              </w:rPr>
              <w:t xml:space="preserve"> and </w:t>
            </w:r>
            <w:r>
              <w:rPr>
                <w:rFonts w:ascii="Times New Roman" w:hAnsi="Times New Roman" w:cs="Times New Roman" w:hint="eastAsia"/>
                <w:sz w:val="22"/>
              </w:rPr>
              <w:t>Δ</w:t>
            </w:r>
            <w:r>
              <w:rPr>
                <w:rFonts w:ascii="Times New Roman" w:hAnsi="Times New Roman" w:cs="Times New Roman" w:hint="eastAsia"/>
                <w:sz w:val="22"/>
              </w:rPr>
              <w:t>Lab</w:t>
            </w:r>
            <w:r w:rsidRPr="009F5F6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8909A5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RB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43BE08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Hb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18DE1080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PCV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1A2BBEF1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MCV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B48DF1F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MCH</w:t>
            </w:r>
          </w:p>
        </w:tc>
      </w:tr>
      <w:tr w:rsidR="002338E1" w:rsidRPr="009F5F66" w14:paraId="72A2BE6F" w14:textId="77777777" w:rsidTr="002338E1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FB33890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98DBCA3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0D8A8845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MCHC</w:t>
            </w:r>
          </w:p>
        </w:tc>
        <w:tc>
          <w:tcPr>
            <w:tcW w:w="1418" w:type="dxa"/>
          </w:tcPr>
          <w:p w14:paraId="169A6462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RDW-CV</w:t>
            </w:r>
          </w:p>
        </w:tc>
        <w:tc>
          <w:tcPr>
            <w:tcW w:w="1938" w:type="dxa"/>
          </w:tcPr>
          <w:p w14:paraId="3C09C89C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RDW-SD</w:t>
            </w:r>
          </w:p>
        </w:tc>
        <w:tc>
          <w:tcPr>
            <w:tcW w:w="1692" w:type="dxa"/>
          </w:tcPr>
          <w:p w14:paraId="5E61EDAC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PLT</w:t>
            </w:r>
          </w:p>
        </w:tc>
        <w:tc>
          <w:tcPr>
            <w:tcW w:w="1347" w:type="dxa"/>
          </w:tcPr>
          <w:p w14:paraId="6DE7D9FD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WBC</w:t>
            </w:r>
          </w:p>
        </w:tc>
      </w:tr>
      <w:tr w:rsidR="002338E1" w:rsidRPr="009F5F66" w14:paraId="01AA737D" w14:textId="77777777" w:rsidTr="002338E1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870AE85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5E40A72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587180FE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GR%</w:t>
            </w:r>
          </w:p>
        </w:tc>
        <w:tc>
          <w:tcPr>
            <w:tcW w:w="1418" w:type="dxa"/>
          </w:tcPr>
          <w:p w14:paraId="156E785A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LY%</w:t>
            </w:r>
          </w:p>
        </w:tc>
        <w:tc>
          <w:tcPr>
            <w:tcW w:w="1938" w:type="dxa"/>
          </w:tcPr>
          <w:p w14:paraId="4A0BD3A3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MoNo%</w:t>
            </w:r>
          </w:p>
        </w:tc>
        <w:tc>
          <w:tcPr>
            <w:tcW w:w="1692" w:type="dxa"/>
          </w:tcPr>
          <w:p w14:paraId="42C2DDDF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GR</w:t>
            </w:r>
          </w:p>
        </w:tc>
        <w:tc>
          <w:tcPr>
            <w:tcW w:w="1347" w:type="dxa"/>
          </w:tcPr>
          <w:p w14:paraId="48C67CB1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LY</w:t>
            </w:r>
          </w:p>
        </w:tc>
      </w:tr>
      <w:tr w:rsidR="002338E1" w:rsidRPr="009F5F66" w14:paraId="3C104CD7" w14:textId="77777777" w:rsidTr="002338E1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31D2614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04A926E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17E0432D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MoNo</w:t>
            </w:r>
          </w:p>
        </w:tc>
        <w:tc>
          <w:tcPr>
            <w:tcW w:w="1418" w:type="dxa"/>
          </w:tcPr>
          <w:p w14:paraId="117DD090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TBIL</w:t>
            </w:r>
          </w:p>
        </w:tc>
        <w:tc>
          <w:tcPr>
            <w:tcW w:w="1938" w:type="dxa"/>
          </w:tcPr>
          <w:p w14:paraId="22B6E2F9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DBIL</w:t>
            </w:r>
          </w:p>
        </w:tc>
        <w:tc>
          <w:tcPr>
            <w:tcW w:w="1692" w:type="dxa"/>
          </w:tcPr>
          <w:p w14:paraId="5D2E36C0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IDBL</w:t>
            </w:r>
          </w:p>
        </w:tc>
        <w:tc>
          <w:tcPr>
            <w:tcW w:w="1347" w:type="dxa"/>
          </w:tcPr>
          <w:p w14:paraId="50F758A3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TBA</w:t>
            </w:r>
          </w:p>
        </w:tc>
      </w:tr>
      <w:tr w:rsidR="002338E1" w:rsidRPr="009F5F66" w14:paraId="0A196708" w14:textId="77777777" w:rsidTr="002338E1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860B5F6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13180C0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3250C2F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ALT</w:t>
            </w:r>
          </w:p>
        </w:tc>
        <w:tc>
          <w:tcPr>
            <w:tcW w:w="1418" w:type="dxa"/>
          </w:tcPr>
          <w:p w14:paraId="2F513706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AST</w:t>
            </w:r>
          </w:p>
        </w:tc>
        <w:tc>
          <w:tcPr>
            <w:tcW w:w="1938" w:type="dxa"/>
          </w:tcPr>
          <w:p w14:paraId="59B8B3C0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AST/ALT</w:t>
            </w:r>
          </w:p>
        </w:tc>
        <w:tc>
          <w:tcPr>
            <w:tcW w:w="1692" w:type="dxa"/>
          </w:tcPr>
          <w:p w14:paraId="1DD4AD09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ALP</w:t>
            </w:r>
          </w:p>
        </w:tc>
        <w:tc>
          <w:tcPr>
            <w:tcW w:w="1347" w:type="dxa"/>
          </w:tcPr>
          <w:p w14:paraId="02FEF569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GGT</w:t>
            </w:r>
          </w:p>
        </w:tc>
      </w:tr>
      <w:tr w:rsidR="002338E1" w:rsidRPr="009F5F66" w14:paraId="512D7EEF" w14:textId="77777777" w:rsidTr="002338E1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B9265FE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A5F81B5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0CFFA911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TP</w:t>
            </w:r>
          </w:p>
        </w:tc>
        <w:tc>
          <w:tcPr>
            <w:tcW w:w="1418" w:type="dxa"/>
          </w:tcPr>
          <w:p w14:paraId="4705B979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ALB</w:t>
            </w:r>
          </w:p>
        </w:tc>
        <w:tc>
          <w:tcPr>
            <w:tcW w:w="1938" w:type="dxa"/>
          </w:tcPr>
          <w:p w14:paraId="41A92C67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GLB</w:t>
            </w:r>
          </w:p>
        </w:tc>
        <w:tc>
          <w:tcPr>
            <w:tcW w:w="1692" w:type="dxa"/>
          </w:tcPr>
          <w:p w14:paraId="12194F60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ALB/GLB</w:t>
            </w:r>
          </w:p>
        </w:tc>
        <w:tc>
          <w:tcPr>
            <w:tcW w:w="1347" w:type="dxa"/>
          </w:tcPr>
          <w:p w14:paraId="7006D530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GLU</w:t>
            </w:r>
          </w:p>
        </w:tc>
      </w:tr>
      <w:tr w:rsidR="002338E1" w:rsidRPr="009F5F66" w14:paraId="2D48B2A1" w14:textId="77777777" w:rsidTr="002338E1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96B7143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9E4FA66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066D37A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BUN</w:t>
            </w:r>
          </w:p>
        </w:tc>
        <w:tc>
          <w:tcPr>
            <w:tcW w:w="1418" w:type="dxa"/>
          </w:tcPr>
          <w:p w14:paraId="73CBC08A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r</w:t>
            </w:r>
          </w:p>
        </w:tc>
        <w:tc>
          <w:tcPr>
            <w:tcW w:w="1938" w:type="dxa"/>
          </w:tcPr>
          <w:p w14:paraId="6AA66A70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eGFR</w:t>
            </w:r>
          </w:p>
        </w:tc>
        <w:tc>
          <w:tcPr>
            <w:tcW w:w="1692" w:type="dxa"/>
          </w:tcPr>
          <w:p w14:paraId="0D4E31B8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ys C</w:t>
            </w:r>
          </w:p>
        </w:tc>
        <w:tc>
          <w:tcPr>
            <w:tcW w:w="1347" w:type="dxa"/>
          </w:tcPr>
          <w:p w14:paraId="0BD609F5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UA</w:t>
            </w:r>
          </w:p>
        </w:tc>
      </w:tr>
      <w:tr w:rsidR="002338E1" w:rsidRPr="009F5F66" w14:paraId="335F9B3B" w14:textId="77777777" w:rsidTr="002338E1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8F98DEC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8C682DA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7296E984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1418" w:type="dxa"/>
          </w:tcPr>
          <w:p w14:paraId="228964C4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HOL</w:t>
            </w:r>
          </w:p>
        </w:tc>
        <w:tc>
          <w:tcPr>
            <w:tcW w:w="1938" w:type="dxa"/>
          </w:tcPr>
          <w:p w14:paraId="0BEB77C4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K</w:t>
            </w:r>
          </w:p>
        </w:tc>
        <w:tc>
          <w:tcPr>
            <w:tcW w:w="1692" w:type="dxa"/>
          </w:tcPr>
          <w:p w14:paraId="635E5565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LDH</w:t>
            </w:r>
          </w:p>
        </w:tc>
        <w:tc>
          <w:tcPr>
            <w:tcW w:w="1347" w:type="dxa"/>
          </w:tcPr>
          <w:p w14:paraId="34FEF090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HBDH</w:t>
            </w:r>
          </w:p>
        </w:tc>
      </w:tr>
      <w:tr w:rsidR="002338E1" w:rsidRPr="009F5F66" w14:paraId="79D2A6A5" w14:textId="77777777" w:rsidTr="002338E1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5D2F4E1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90962C3" w14:textId="77777777" w:rsidR="002338E1" w:rsidRPr="009F5F66" w:rsidRDefault="002338E1" w:rsidP="002338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81E929B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Na</w:t>
            </w:r>
            <w:r w:rsidRPr="009F5F66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EB0DE4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K</w:t>
            </w:r>
            <w:r w:rsidRPr="009F5F66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5F80A58A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l</w:t>
            </w:r>
            <w:r w:rsidRPr="009F5F66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655B846F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F5F66">
              <w:rPr>
                <w:rFonts w:ascii="Times New Roman" w:hAnsi="Times New Roman" w:cs="Times New Roman"/>
                <w:sz w:val="22"/>
              </w:rPr>
              <w:t>CO2CP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2F48659" w14:textId="77777777" w:rsidR="002338E1" w:rsidRPr="009F5F66" w:rsidRDefault="002338E1" w:rsidP="002338E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8A59EA2" w14:textId="5596E71F" w:rsidR="0029758A" w:rsidRPr="009F5F66" w:rsidRDefault="00DB7806">
      <w:pPr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A662C" w:rsidRPr="009F5F66">
        <w:rPr>
          <w:rFonts w:ascii="Times New Roman" w:hAnsi="Times New Roman" w:cs="Times New Roman"/>
          <w:b/>
          <w:bCs/>
          <w:sz w:val="22"/>
        </w:rPr>
        <w:t xml:space="preserve">Material </w:t>
      </w:r>
      <w:r w:rsidR="0029758A" w:rsidRPr="009F5F66">
        <w:rPr>
          <w:rFonts w:ascii="Times New Roman" w:hAnsi="Times New Roman" w:cs="Times New Roman"/>
          <w:b/>
          <w:bCs/>
          <w:sz w:val="22"/>
        </w:rPr>
        <w:t>1</w:t>
      </w:r>
      <w:r w:rsidR="001621F5" w:rsidRPr="009F5F66">
        <w:rPr>
          <w:rFonts w:ascii="Times New Roman" w:hAnsi="Times New Roman" w:cs="Times New Roman"/>
          <w:sz w:val="22"/>
        </w:rPr>
        <w:t xml:space="preserve"> Summary of </w:t>
      </w:r>
      <w:r w:rsidR="00192BD7" w:rsidRPr="009F5F66">
        <w:rPr>
          <w:rFonts w:ascii="Times New Roman" w:hAnsi="Times New Roman" w:cs="Times New Roman"/>
          <w:sz w:val="22"/>
        </w:rPr>
        <w:t>collected</w:t>
      </w:r>
      <w:r w:rsidR="001621F5" w:rsidRPr="009F5F66">
        <w:rPr>
          <w:rFonts w:ascii="Times New Roman" w:hAnsi="Times New Roman" w:cs="Times New Roman"/>
          <w:sz w:val="22"/>
        </w:rPr>
        <w:t xml:space="preserve"> clinical information and laboratory information</w:t>
      </w:r>
    </w:p>
    <w:p w14:paraId="5849E0B8" w14:textId="77777777" w:rsidR="004D0248" w:rsidRPr="004D0248" w:rsidRDefault="004D0248" w:rsidP="004D0248">
      <w:pPr>
        <w:widowControl/>
        <w:jc w:val="left"/>
        <w:rPr>
          <w:rFonts w:ascii="Times New Roman" w:hAnsi="Times New Roman" w:cs="Times New Roman"/>
          <w:sz w:val="22"/>
        </w:rPr>
      </w:pPr>
      <w:r w:rsidRPr="004D0248">
        <w:rPr>
          <w:rFonts w:ascii="Times New Roman" w:hAnsi="Times New Roman" w:cs="Times New Roman"/>
          <w:sz w:val="22"/>
        </w:rPr>
        <w:t>Lab 1st: Laboratory results tested after patients’ admission</w:t>
      </w:r>
    </w:p>
    <w:p w14:paraId="253EDE4B" w14:textId="77777777" w:rsidR="004D0248" w:rsidRPr="004D0248" w:rsidRDefault="004D0248" w:rsidP="004D0248">
      <w:pPr>
        <w:widowControl/>
        <w:jc w:val="left"/>
        <w:rPr>
          <w:rFonts w:ascii="Times New Roman" w:hAnsi="Times New Roman" w:cs="Times New Roman"/>
          <w:sz w:val="22"/>
        </w:rPr>
      </w:pPr>
      <w:r w:rsidRPr="004D0248">
        <w:rPr>
          <w:rFonts w:ascii="Times New Roman" w:hAnsi="Times New Roman" w:cs="Times New Roman"/>
          <w:sz w:val="22"/>
        </w:rPr>
        <w:t>Lab 2nd: Laboratory results tested during 48-72 hours after admission</w:t>
      </w:r>
    </w:p>
    <w:p w14:paraId="712684DE" w14:textId="78FC28EE" w:rsidR="004D0248" w:rsidRPr="004D0248" w:rsidRDefault="00465340" w:rsidP="004D024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sym w:font="Symbol" w:char="F044"/>
      </w:r>
      <w:r w:rsidR="004D0248" w:rsidRPr="004D0248">
        <w:rPr>
          <w:rFonts w:ascii="Times New Roman" w:hAnsi="Times New Roman" w:cs="Times New Roman"/>
          <w:sz w:val="22"/>
        </w:rPr>
        <w:t>Lab: The rate of change of laboratory results</w:t>
      </w:r>
    </w:p>
    <w:p w14:paraId="454F515D" w14:textId="5EC2C5AE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RBC: </w:t>
      </w:r>
      <w:r w:rsidR="001621F5" w:rsidRPr="009F5F66">
        <w:rPr>
          <w:rFonts w:ascii="Times New Roman" w:hAnsi="Times New Roman" w:cs="Times New Roman"/>
          <w:sz w:val="22"/>
        </w:rPr>
        <w:t>r</w:t>
      </w:r>
      <w:r w:rsidRPr="009F5F66">
        <w:rPr>
          <w:rFonts w:ascii="Times New Roman" w:hAnsi="Times New Roman" w:cs="Times New Roman"/>
          <w:sz w:val="22"/>
        </w:rPr>
        <w:t>ed Blood Cell Count</w:t>
      </w:r>
    </w:p>
    <w:p w14:paraId="583F18FC" w14:textId="29694BC9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Hb: </w:t>
      </w:r>
      <w:r w:rsidR="001621F5" w:rsidRPr="009F5F66">
        <w:rPr>
          <w:rFonts w:ascii="Times New Roman" w:hAnsi="Times New Roman" w:cs="Times New Roman"/>
          <w:sz w:val="22"/>
        </w:rPr>
        <w:t>h</w:t>
      </w:r>
      <w:r w:rsidRPr="009F5F66">
        <w:rPr>
          <w:rFonts w:ascii="Times New Roman" w:hAnsi="Times New Roman" w:cs="Times New Roman"/>
          <w:sz w:val="22"/>
        </w:rPr>
        <w:t>emoglobin</w:t>
      </w:r>
    </w:p>
    <w:p w14:paraId="61E9A54A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PCV: packed cell volume</w:t>
      </w:r>
    </w:p>
    <w:p w14:paraId="118AD88A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MCV: mean corpuscular volume</w:t>
      </w:r>
    </w:p>
    <w:p w14:paraId="080C990C" w14:textId="0AD39C14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MCH: </w:t>
      </w:r>
      <w:r w:rsidR="001621F5" w:rsidRPr="009F5F66">
        <w:rPr>
          <w:rFonts w:ascii="Times New Roman" w:hAnsi="Times New Roman" w:cs="Times New Roman"/>
          <w:sz w:val="22"/>
        </w:rPr>
        <w:t>m</w:t>
      </w:r>
      <w:r w:rsidRPr="009F5F66">
        <w:rPr>
          <w:rFonts w:ascii="Times New Roman" w:hAnsi="Times New Roman" w:cs="Times New Roman"/>
          <w:sz w:val="22"/>
        </w:rPr>
        <w:t>ean corpuscular hemoglobin</w:t>
      </w:r>
      <w:r w:rsidRPr="009F5F66">
        <w:rPr>
          <w:rFonts w:ascii="Times New Roman" w:hAnsi="Times New Roman" w:cs="Times New Roman"/>
          <w:sz w:val="22"/>
        </w:rPr>
        <w:tab/>
      </w:r>
    </w:p>
    <w:p w14:paraId="7B14F68F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MCHC: mean corpuscular hemoglobin concentration</w:t>
      </w:r>
    </w:p>
    <w:p w14:paraId="5F758EC6" w14:textId="20E2FD70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RDW-CV: </w:t>
      </w:r>
      <w:r w:rsidR="00752563" w:rsidRPr="009F5F66">
        <w:rPr>
          <w:rFonts w:ascii="Times New Roman" w:hAnsi="Times New Roman" w:cs="Times New Roman"/>
          <w:sz w:val="22"/>
        </w:rPr>
        <w:t xml:space="preserve">coefficient of Variation of </w:t>
      </w:r>
      <w:r w:rsidRPr="009F5F66">
        <w:rPr>
          <w:rFonts w:ascii="Times New Roman" w:hAnsi="Times New Roman" w:cs="Times New Roman"/>
          <w:sz w:val="22"/>
        </w:rPr>
        <w:t>red blood cell distribution width</w:t>
      </w:r>
    </w:p>
    <w:p w14:paraId="2C81479C" w14:textId="45D4B8B8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RDW-SD: </w:t>
      </w:r>
      <w:r w:rsidR="00752563" w:rsidRPr="009F5F66">
        <w:rPr>
          <w:rFonts w:ascii="Times New Roman" w:hAnsi="Times New Roman" w:cs="Times New Roman"/>
          <w:sz w:val="22"/>
        </w:rPr>
        <w:t xml:space="preserve">standard difference of </w:t>
      </w:r>
      <w:r w:rsidRPr="009F5F66">
        <w:rPr>
          <w:rFonts w:ascii="Times New Roman" w:hAnsi="Times New Roman" w:cs="Times New Roman"/>
          <w:sz w:val="22"/>
        </w:rPr>
        <w:t>red blood cell distribution width</w:t>
      </w:r>
    </w:p>
    <w:p w14:paraId="33CE6464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PLT: platelet count</w:t>
      </w:r>
      <w:r w:rsidRPr="009F5F66">
        <w:rPr>
          <w:rFonts w:ascii="Times New Roman" w:hAnsi="Times New Roman" w:cs="Times New Roman"/>
          <w:sz w:val="22"/>
        </w:rPr>
        <w:tab/>
      </w:r>
    </w:p>
    <w:p w14:paraId="03CB162C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WBC: white blood cell count</w:t>
      </w:r>
    </w:p>
    <w:p w14:paraId="3C03A423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GR%: </w:t>
      </w:r>
      <w:bookmarkStart w:id="0" w:name="_Hlk131165829"/>
      <w:r w:rsidRPr="009F5F66">
        <w:rPr>
          <w:rFonts w:ascii="Times New Roman" w:hAnsi="Times New Roman" w:cs="Times New Roman"/>
          <w:sz w:val="22"/>
        </w:rPr>
        <w:t>granulocyte percentage</w:t>
      </w:r>
    </w:p>
    <w:p w14:paraId="490CAE17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LY%: lymphocyte percentage</w:t>
      </w:r>
      <w:bookmarkEnd w:id="0"/>
      <w:r w:rsidRPr="009F5F66">
        <w:rPr>
          <w:rFonts w:ascii="Times New Roman" w:hAnsi="Times New Roman" w:cs="Times New Roman"/>
          <w:sz w:val="22"/>
        </w:rPr>
        <w:tab/>
      </w:r>
    </w:p>
    <w:p w14:paraId="42759D90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MoNo%: monocyte percentage</w:t>
      </w:r>
    </w:p>
    <w:p w14:paraId="46B4FBA2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GR: granulocyte</w:t>
      </w:r>
    </w:p>
    <w:p w14:paraId="4457E57F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LY: lymphocyte</w:t>
      </w:r>
    </w:p>
    <w:p w14:paraId="505BCF0C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MoNo: monocyte</w:t>
      </w:r>
    </w:p>
    <w:p w14:paraId="5A08168B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TBIL: total bilirubin</w:t>
      </w:r>
    </w:p>
    <w:p w14:paraId="661016D1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DBIL: direct bilirubin</w:t>
      </w:r>
    </w:p>
    <w:p w14:paraId="374A44C1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IDBL: indirect bilirubin</w:t>
      </w:r>
    </w:p>
    <w:p w14:paraId="1797A954" w14:textId="6304CBE9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lastRenderedPageBreak/>
        <w:t xml:space="preserve">TBA: </w:t>
      </w:r>
      <w:r w:rsidR="001621F5" w:rsidRPr="009F5F66">
        <w:rPr>
          <w:rFonts w:ascii="Times New Roman" w:hAnsi="Times New Roman" w:cs="Times New Roman"/>
          <w:sz w:val="22"/>
        </w:rPr>
        <w:t>t</w:t>
      </w:r>
      <w:r w:rsidRPr="009F5F66">
        <w:rPr>
          <w:rFonts w:ascii="Times New Roman" w:hAnsi="Times New Roman" w:cs="Times New Roman"/>
          <w:sz w:val="22"/>
        </w:rPr>
        <w:t>otal bile acid</w:t>
      </w:r>
    </w:p>
    <w:p w14:paraId="64FD3AA1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ALT: alanine aminotransferase</w:t>
      </w:r>
    </w:p>
    <w:p w14:paraId="49ACB56F" w14:textId="77777777" w:rsidR="00DB7806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AST: aspartate aminotransferase</w:t>
      </w:r>
    </w:p>
    <w:p w14:paraId="3F674E12" w14:textId="504AFCAF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ALP: </w:t>
      </w:r>
      <w:r w:rsidR="001621F5" w:rsidRPr="009F5F66">
        <w:rPr>
          <w:rFonts w:ascii="Times New Roman" w:hAnsi="Times New Roman" w:cs="Times New Roman"/>
          <w:sz w:val="22"/>
        </w:rPr>
        <w:t>a</w:t>
      </w:r>
      <w:r w:rsidRPr="009F5F66">
        <w:rPr>
          <w:rFonts w:ascii="Times New Roman" w:hAnsi="Times New Roman" w:cs="Times New Roman"/>
          <w:sz w:val="22"/>
        </w:rPr>
        <w:t>lkaline phosphatase</w:t>
      </w:r>
    </w:p>
    <w:p w14:paraId="7CB47D1E" w14:textId="77777777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GGT: glutamyl transpeptidase</w:t>
      </w:r>
    </w:p>
    <w:p w14:paraId="674E005A" w14:textId="30CA2EA5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TP: </w:t>
      </w:r>
      <w:r w:rsidR="001621F5" w:rsidRPr="009F5F66">
        <w:rPr>
          <w:rFonts w:ascii="Times New Roman" w:hAnsi="Times New Roman" w:cs="Times New Roman"/>
          <w:sz w:val="22"/>
        </w:rPr>
        <w:t>t</w:t>
      </w:r>
      <w:r w:rsidRPr="009F5F66">
        <w:rPr>
          <w:rFonts w:ascii="Times New Roman" w:hAnsi="Times New Roman" w:cs="Times New Roman"/>
          <w:sz w:val="22"/>
        </w:rPr>
        <w:t>otal Protein</w:t>
      </w:r>
    </w:p>
    <w:p w14:paraId="0FA48C23" w14:textId="6FC1D60D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ALB: </w:t>
      </w:r>
      <w:r w:rsidR="001621F5" w:rsidRPr="009F5F66">
        <w:rPr>
          <w:rFonts w:ascii="Times New Roman" w:hAnsi="Times New Roman" w:cs="Times New Roman"/>
          <w:sz w:val="22"/>
        </w:rPr>
        <w:t>a</w:t>
      </w:r>
      <w:r w:rsidRPr="009F5F66">
        <w:rPr>
          <w:rFonts w:ascii="Times New Roman" w:hAnsi="Times New Roman" w:cs="Times New Roman"/>
          <w:sz w:val="22"/>
        </w:rPr>
        <w:t>lbumin</w:t>
      </w:r>
    </w:p>
    <w:p w14:paraId="5271DB34" w14:textId="77777777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GLB: globulin</w:t>
      </w:r>
      <w:r w:rsidRPr="009F5F66">
        <w:rPr>
          <w:rFonts w:ascii="Times New Roman" w:hAnsi="Times New Roman" w:cs="Times New Roman"/>
          <w:sz w:val="22"/>
        </w:rPr>
        <w:tab/>
      </w:r>
    </w:p>
    <w:p w14:paraId="3DEE1EF4" w14:textId="2946A20A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GLU: </w:t>
      </w:r>
      <w:r w:rsidR="001621F5" w:rsidRPr="009F5F66">
        <w:rPr>
          <w:rFonts w:ascii="Times New Roman" w:hAnsi="Times New Roman" w:cs="Times New Roman"/>
          <w:sz w:val="22"/>
        </w:rPr>
        <w:t>g</w:t>
      </w:r>
      <w:r w:rsidRPr="009F5F66">
        <w:rPr>
          <w:rFonts w:ascii="Times New Roman" w:hAnsi="Times New Roman" w:cs="Times New Roman"/>
          <w:sz w:val="22"/>
        </w:rPr>
        <w:t>lucose</w:t>
      </w:r>
    </w:p>
    <w:p w14:paraId="1693D12B" w14:textId="7A3ED5C9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BUN: </w:t>
      </w:r>
      <w:r w:rsidR="001621F5" w:rsidRPr="009F5F66">
        <w:rPr>
          <w:rFonts w:ascii="Times New Roman" w:hAnsi="Times New Roman" w:cs="Times New Roman"/>
          <w:sz w:val="22"/>
        </w:rPr>
        <w:t>u</w:t>
      </w:r>
      <w:r w:rsidRPr="009F5F66">
        <w:rPr>
          <w:rFonts w:ascii="Times New Roman" w:hAnsi="Times New Roman" w:cs="Times New Roman"/>
          <w:sz w:val="22"/>
        </w:rPr>
        <w:t>rea</w:t>
      </w:r>
    </w:p>
    <w:p w14:paraId="75757331" w14:textId="03DED285" w:rsidR="00752563" w:rsidRPr="009F5F66" w:rsidRDefault="001621F5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Cr</w:t>
      </w:r>
      <w:r w:rsidR="00DB7806" w:rsidRPr="009F5F66">
        <w:rPr>
          <w:rFonts w:ascii="Times New Roman" w:hAnsi="Times New Roman" w:cs="Times New Roman"/>
          <w:sz w:val="22"/>
        </w:rPr>
        <w:t xml:space="preserve">: </w:t>
      </w:r>
      <w:r w:rsidRPr="009F5F66">
        <w:rPr>
          <w:rFonts w:ascii="Times New Roman" w:hAnsi="Times New Roman" w:cs="Times New Roman"/>
          <w:sz w:val="22"/>
        </w:rPr>
        <w:t>c</w:t>
      </w:r>
      <w:r w:rsidR="00DB7806" w:rsidRPr="009F5F66">
        <w:rPr>
          <w:rFonts w:ascii="Times New Roman" w:hAnsi="Times New Roman" w:cs="Times New Roman"/>
          <w:sz w:val="22"/>
        </w:rPr>
        <w:t>reatinine</w:t>
      </w:r>
    </w:p>
    <w:p w14:paraId="044D38B3" w14:textId="77777777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eGFR: estimated glomerular filtration rate</w:t>
      </w:r>
    </w:p>
    <w:p w14:paraId="19B5DCA0" w14:textId="46294F96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Cys C: </w:t>
      </w:r>
      <w:r w:rsidR="001621F5" w:rsidRPr="009F5F66">
        <w:rPr>
          <w:rFonts w:ascii="Times New Roman" w:hAnsi="Times New Roman" w:cs="Times New Roman"/>
          <w:sz w:val="22"/>
        </w:rPr>
        <w:t>s</w:t>
      </w:r>
      <w:r w:rsidRPr="009F5F66">
        <w:rPr>
          <w:rFonts w:ascii="Times New Roman" w:hAnsi="Times New Roman" w:cs="Times New Roman"/>
          <w:sz w:val="22"/>
        </w:rPr>
        <w:t xml:space="preserve">erous </w:t>
      </w:r>
      <w:r w:rsidR="001621F5" w:rsidRPr="009F5F66">
        <w:rPr>
          <w:rFonts w:ascii="Times New Roman" w:hAnsi="Times New Roman" w:cs="Times New Roman"/>
          <w:sz w:val="22"/>
        </w:rPr>
        <w:t>l</w:t>
      </w:r>
      <w:r w:rsidRPr="009F5F66">
        <w:rPr>
          <w:rFonts w:ascii="Times New Roman" w:hAnsi="Times New Roman" w:cs="Times New Roman"/>
          <w:sz w:val="22"/>
        </w:rPr>
        <w:t xml:space="preserve">evels of </w:t>
      </w:r>
      <w:r w:rsidR="001621F5" w:rsidRPr="009F5F66">
        <w:rPr>
          <w:rFonts w:ascii="Times New Roman" w:hAnsi="Times New Roman" w:cs="Times New Roman"/>
          <w:sz w:val="22"/>
        </w:rPr>
        <w:t>c</w:t>
      </w:r>
      <w:r w:rsidRPr="009F5F66">
        <w:rPr>
          <w:rFonts w:ascii="Times New Roman" w:hAnsi="Times New Roman" w:cs="Times New Roman"/>
          <w:sz w:val="22"/>
        </w:rPr>
        <w:t>ystatin</w:t>
      </w:r>
      <w:r w:rsidR="001621F5" w:rsidRPr="009F5F66">
        <w:rPr>
          <w:rFonts w:ascii="Times New Roman" w:hAnsi="Times New Roman" w:cs="Times New Roman"/>
          <w:sz w:val="22"/>
        </w:rPr>
        <w:t xml:space="preserve"> </w:t>
      </w:r>
      <w:r w:rsidRPr="009F5F66">
        <w:rPr>
          <w:rFonts w:ascii="Times New Roman" w:hAnsi="Times New Roman" w:cs="Times New Roman"/>
          <w:sz w:val="22"/>
        </w:rPr>
        <w:t>C</w:t>
      </w:r>
    </w:p>
    <w:p w14:paraId="39CCBD03" w14:textId="48061A92" w:rsidR="001621F5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UA: </w:t>
      </w:r>
      <w:r w:rsidR="001621F5" w:rsidRPr="009F5F66">
        <w:rPr>
          <w:rFonts w:ascii="Times New Roman" w:hAnsi="Times New Roman" w:cs="Times New Roman"/>
          <w:sz w:val="22"/>
        </w:rPr>
        <w:t>uric acid</w:t>
      </w:r>
    </w:p>
    <w:p w14:paraId="0C9E9321" w14:textId="1216F74B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TG: </w:t>
      </w:r>
      <w:r w:rsidR="001621F5" w:rsidRPr="009F5F66">
        <w:rPr>
          <w:rFonts w:ascii="Times New Roman" w:hAnsi="Times New Roman" w:cs="Times New Roman"/>
          <w:sz w:val="22"/>
        </w:rPr>
        <w:t>t</w:t>
      </w:r>
      <w:r w:rsidRPr="009F5F66">
        <w:rPr>
          <w:rFonts w:ascii="Times New Roman" w:hAnsi="Times New Roman" w:cs="Times New Roman"/>
          <w:sz w:val="22"/>
        </w:rPr>
        <w:t>riglyceride</w:t>
      </w:r>
    </w:p>
    <w:p w14:paraId="78BF3202" w14:textId="77777777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CHOL: cholesterol</w:t>
      </w:r>
    </w:p>
    <w:p w14:paraId="2507885A" w14:textId="793F35AD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CK:</w:t>
      </w:r>
      <w:r w:rsidR="001621F5" w:rsidRPr="009F5F66">
        <w:rPr>
          <w:rFonts w:ascii="Times New Roman" w:hAnsi="Times New Roman" w:cs="Times New Roman"/>
          <w:sz w:val="22"/>
        </w:rPr>
        <w:t xml:space="preserve"> c</w:t>
      </w:r>
      <w:r w:rsidRPr="009F5F66">
        <w:rPr>
          <w:rFonts w:ascii="Times New Roman" w:hAnsi="Times New Roman" w:cs="Times New Roman"/>
          <w:sz w:val="22"/>
        </w:rPr>
        <w:t>reatine kinase</w:t>
      </w:r>
    </w:p>
    <w:p w14:paraId="02A3DE26" w14:textId="25A42BBF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LDH: </w:t>
      </w:r>
      <w:r w:rsidR="001621F5" w:rsidRPr="009F5F66">
        <w:rPr>
          <w:rFonts w:ascii="Times New Roman" w:hAnsi="Times New Roman" w:cs="Times New Roman"/>
          <w:sz w:val="22"/>
        </w:rPr>
        <w:t>l</w:t>
      </w:r>
      <w:r w:rsidRPr="009F5F66">
        <w:rPr>
          <w:rFonts w:ascii="Times New Roman" w:hAnsi="Times New Roman" w:cs="Times New Roman"/>
          <w:sz w:val="22"/>
        </w:rPr>
        <w:t>actate dehydrogenase</w:t>
      </w:r>
    </w:p>
    <w:p w14:paraId="1B82F1DA" w14:textId="77777777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HBDH: hydroxybutyrate dehydrogenase</w:t>
      </w:r>
    </w:p>
    <w:p w14:paraId="5121DD4F" w14:textId="75AD72AA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Na+: </w:t>
      </w:r>
      <w:r w:rsidR="001621F5" w:rsidRPr="009F5F66">
        <w:rPr>
          <w:rFonts w:ascii="Times New Roman" w:hAnsi="Times New Roman" w:cs="Times New Roman"/>
          <w:sz w:val="22"/>
        </w:rPr>
        <w:t>s</w:t>
      </w:r>
      <w:r w:rsidRPr="009F5F66">
        <w:rPr>
          <w:rFonts w:ascii="Times New Roman" w:hAnsi="Times New Roman" w:cs="Times New Roman"/>
          <w:sz w:val="22"/>
        </w:rPr>
        <w:t>erum sodium</w:t>
      </w:r>
    </w:p>
    <w:p w14:paraId="6ECE5B0D" w14:textId="77777777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K+: serum potassium</w:t>
      </w:r>
    </w:p>
    <w:p w14:paraId="111FC5FF" w14:textId="77777777" w:rsidR="00752563" w:rsidRPr="009F5F66" w:rsidRDefault="00DB7806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>Cl-: serum chloride</w:t>
      </w:r>
    </w:p>
    <w:p w14:paraId="61AB3681" w14:textId="69C7FE09" w:rsidR="00A021AF" w:rsidRPr="009F5F66" w:rsidRDefault="00DB7806" w:rsidP="001621F5">
      <w:pPr>
        <w:widowControl/>
        <w:jc w:val="left"/>
        <w:rPr>
          <w:rFonts w:ascii="Times New Roman" w:hAnsi="Times New Roman" w:cs="Times New Roman"/>
          <w:sz w:val="22"/>
        </w:rPr>
      </w:pPr>
      <w:r w:rsidRPr="009F5F66">
        <w:rPr>
          <w:rFonts w:ascii="Times New Roman" w:hAnsi="Times New Roman" w:cs="Times New Roman"/>
          <w:sz w:val="22"/>
        </w:rPr>
        <w:t xml:space="preserve">CO2CP: </w:t>
      </w:r>
      <w:bookmarkStart w:id="1" w:name="_Hlk131165788"/>
      <w:r w:rsidRPr="009F5F66">
        <w:rPr>
          <w:rFonts w:ascii="Times New Roman" w:hAnsi="Times New Roman" w:cs="Times New Roman"/>
          <w:sz w:val="22"/>
        </w:rPr>
        <w:t>c</w:t>
      </w:r>
      <w:r w:rsidR="001621F5" w:rsidRPr="009F5F66">
        <w:rPr>
          <w:rFonts w:ascii="Times New Roman" w:hAnsi="Times New Roman" w:cs="Times New Roman"/>
          <w:sz w:val="22"/>
        </w:rPr>
        <w:t>a</w:t>
      </w:r>
      <w:r w:rsidRPr="009F5F66">
        <w:rPr>
          <w:rFonts w:ascii="Times New Roman" w:hAnsi="Times New Roman" w:cs="Times New Roman"/>
          <w:sz w:val="22"/>
        </w:rPr>
        <w:t>rb</w:t>
      </w:r>
      <w:r w:rsidR="001621F5" w:rsidRPr="009F5F66">
        <w:rPr>
          <w:rFonts w:ascii="Times New Roman" w:hAnsi="Times New Roman" w:cs="Times New Roman"/>
          <w:sz w:val="22"/>
        </w:rPr>
        <w:t>o</w:t>
      </w:r>
      <w:r w:rsidRPr="009F5F66">
        <w:rPr>
          <w:rFonts w:ascii="Times New Roman" w:hAnsi="Times New Roman" w:cs="Times New Roman"/>
          <w:sz w:val="22"/>
        </w:rPr>
        <w:t>n dioxide-combining power</w:t>
      </w:r>
      <w:bookmarkEnd w:id="1"/>
    </w:p>
    <w:sectPr w:rsidR="00A021AF" w:rsidRPr="009F5F66" w:rsidSect="00233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6CE20" w14:textId="77777777" w:rsidR="007B2501" w:rsidRDefault="007B2501" w:rsidP="00293FAA">
      <w:r>
        <w:separator/>
      </w:r>
    </w:p>
  </w:endnote>
  <w:endnote w:type="continuationSeparator" w:id="0">
    <w:p w14:paraId="103288A8" w14:textId="77777777" w:rsidR="007B2501" w:rsidRDefault="007B2501" w:rsidP="00293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72335" w14:textId="77777777" w:rsidR="007B2501" w:rsidRDefault="007B2501" w:rsidP="00293FAA">
      <w:r>
        <w:separator/>
      </w:r>
    </w:p>
  </w:footnote>
  <w:footnote w:type="continuationSeparator" w:id="0">
    <w:p w14:paraId="41AB5DDE" w14:textId="77777777" w:rsidR="007B2501" w:rsidRDefault="007B2501" w:rsidP="00293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B0"/>
    <w:rsid w:val="000069D3"/>
    <w:rsid w:val="00020202"/>
    <w:rsid w:val="000D41DB"/>
    <w:rsid w:val="00127E72"/>
    <w:rsid w:val="001621F5"/>
    <w:rsid w:val="00170A20"/>
    <w:rsid w:val="00192BD7"/>
    <w:rsid w:val="00193F3A"/>
    <w:rsid w:val="0022255B"/>
    <w:rsid w:val="002338E1"/>
    <w:rsid w:val="00293FAA"/>
    <w:rsid w:val="0029758A"/>
    <w:rsid w:val="003477C5"/>
    <w:rsid w:val="00465340"/>
    <w:rsid w:val="004D0248"/>
    <w:rsid w:val="004E6DA9"/>
    <w:rsid w:val="004F27AA"/>
    <w:rsid w:val="00656311"/>
    <w:rsid w:val="006A662C"/>
    <w:rsid w:val="006B6476"/>
    <w:rsid w:val="00752563"/>
    <w:rsid w:val="007B2501"/>
    <w:rsid w:val="007F32DB"/>
    <w:rsid w:val="008C1D58"/>
    <w:rsid w:val="009A373F"/>
    <w:rsid w:val="009D31C7"/>
    <w:rsid w:val="009E1756"/>
    <w:rsid w:val="009E6594"/>
    <w:rsid w:val="009F5F66"/>
    <w:rsid w:val="00A021AF"/>
    <w:rsid w:val="00A91DA2"/>
    <w:rsid w:val="00C35EB0"/>
    <w:rsid w:val="00C84CF8"/>
    <w:rsid w:val="00DB7806"/>
    <w:rsid w:val="00E0677A"/>
    <w:rsid w:val="00EC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720A6"/>
  <w15:chartTrackingRefBased/>
  <w15:docId w15:val="{8F393150-6D27-4FD4-B205-32DEDEF35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FAA"/>
    <w:rPr>
      <w:sz w:val="18"/>
      <w:szCs w:val="18"/>
    </w:rPr>
  </w:style>
  <w:style w:type="table" w:styleId="a7">
    <w:name w:val="Table Grid"/>
    <w:basedOn w:val="a1"/>
    <w:uiPriority w:val="39"/>
    <w:rsid w:val="00293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1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A0458-1133-4F12-A3B3-7B7B1B83B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杰 赵</dc:creator>
  <cp:keywords/>
  <dc:description/>
  <cp:lastModifiedBy>彦杰 赵</cp:lastModifiedBy>
  <cp:revision>27</cp:revision>
  <dcterms:created xsi:type="dcterms:W3CDTF">2023-03-17T06:39:00Z</dcterms:created>
  <dcterms:modified xsi:type="dcterms:W3CDTF">2023-08-02T15:39:00Z</dcterms:modified>
</cp:coreProperties>
</file>